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20E680" w14:textId="77777777" w:rsidR="00837C34" w:rsidRDefault="00837C34" w:rsidP="00837C34">
      <w:pPr>
        <w:rPr>
          <w:b/>
        </w:rPr>
      </w:pPr>
      <w:r>
        <w:rPr>
          <w:b/>
        </w:rPr>
        <w:t>S3</w:t>
      </w:r>
      <w:r>
        <w:rPr>
          <w:b/>
        </w:rPr>
        <w:t xml:space="preserve"> </w:t>
      </w:r>
      <w:bookmarkStart w:id="0" w:name="_GoBack"/>
      <w:bookmarkEnd w:id="0"/>
      <w:r>
        <w:rPr>
          <w:b/>
        </w:rPr>
        <w:t>Table</w:t>
      </w:r>
      <w:r>
        <w:rPr>
          <w:b/>
        </w:rPr>
        <w:t xml:space="preserve"> </w:t>
      </w:r>
    </w:p>
    <w:p w14:paraId="613799EF" w14:textId="77777777" w:rsidR="00837C34" w:rsidRDefault="00837C34" w:rsidP="00837C34">
      <w:pPr>
        <w:rPr>
          <w:b/>
        </w:rPr>
      </w:pPr>
      <w:r>
        <w:rPr>
          <w:b/>
        </w:rPr>
        <w:t>Non-synonymous mutations in candidate genes</w:t>
      </w:r>
    </w:p>
    <w:tbl>
      <w:tblPr>
        <w:tblW w:w="8920" w:type="dxa"/>
        <w:tblInd w:w="108" w:type="dxa"/>
        <w:tblLook w:val="04A0" w:firstRow="1" w:lastRow="0" w:firstColumn="1" w:lastColumn="0" w:noHBand="0" w:noVBand="1"/>
      </w:tblPr>
      <w:tblGrid>
        <w:gridCol w:w="940"/>
        <w:gridCol w:w="660"/>
        <w:gridCol w:w="1300"/>
        <w:gridCol w:w="540"/>
        <w:gridCol w:w="760"/>
        <w:gridCol w:w="1640"/>
        <w:gridCol w:w="1060"/>
        <w:gridCol w:w="1160"/>
        <w:gridCol w:w="860"/>
      </w:tblGrid>
      <w:tr w:rsidR="00837C34" w:rsidRPr="00432E62" w14:paraId="4E6D39D0" w14:textId="77777777" w:rsidTr="00477F0F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9531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4ACE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hr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B2D0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ositio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B6E7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8930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l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E6E2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oding Chan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4C7D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hailand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=</w:t>
            </w: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2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3CF6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.America</w:t>
            </w:r>
            <w:proofErr w:type="spellEnd"/>
            <w:proofErr w:type="gramEnd"/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=11</w:t>
            </w: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9BBF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Others (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=</w:t>
            </w: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3)</w:t>
            </w:r>
          </w:p>
        </w:tc>
      </w:tr>
      <w:tr w:rsidR="00837C34" w:rsidRPr="00432E62" w14:paraId="086E8B9E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D23A" w14:textId="77777777" w:rsidR="00837C34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GTPC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E9F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7BF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8251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F81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752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469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38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9D6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0E6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5AE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589C835F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E040" w14:textId="77777777" w:rsidR="00837C34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GTPC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C56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C53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8253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2BF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696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05E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109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A5E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0B6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0D5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4DF66EE3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C495" w14:textId="77777777" w:rsidR="00837C34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GTPC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3F4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54A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8255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0D3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D79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8E5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193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C5E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920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DF3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65A82947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EADD" w14:textId="77777777" w:rsidR="00837C34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GTPC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BF1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553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8256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B52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B6B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707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220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409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41F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86E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524CB506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6F11" w14:textId="77777777" w:rsidR="00837C34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GTPC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DD0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41E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8261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BA8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8A1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205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392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AC3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37C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CFC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2DFB841D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75B4" w14:textId="77777777" w:rsidR="00837C34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GTPC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620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154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8261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5A1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9E0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9BC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395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5A6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4E9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54D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1C1BC1A3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155E" w14:textId="77777777" w:rsidR="00837C34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GTPC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7FE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A91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8262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DD7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4A5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A81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407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648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9DB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22B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011CBA9E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3BE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DHF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841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BC9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9647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F2F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862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,A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688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57</w:t>
            </w:r>
            <w:proofErr w:type="gramStart"/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,F</w:t>
            </w:r>
            <w:proofErr w:type="gramEnd"/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7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898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2B9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DDE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837C34" w:rsidRPr="00432E62" w14:paraId="79C8C107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FEEC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C010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DHF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342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EA3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9647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8B0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BB8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DD8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57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2F1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0FC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DBE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7D8025A3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210A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C010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DHF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616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C57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9647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506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680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512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58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D83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21C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C11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30403697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0CF9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C010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DHF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5A3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276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9647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8D6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AE3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,G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89F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58</w:t>
            </w:r>
            <w:proofErr w:type="gramStart"/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,S</w:t>
            </w:r>
            <w:proofErr w:type="gramEnd"/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8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550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729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DEA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837C34" w:rsidRPr="00432E62" w14:paraId="17E9E898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B0AF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C010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DHF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2E0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A8A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9647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71F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217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B5E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61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B55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851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375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837C34" w:rsidRPr="00432E62" w14:paraId="306FB369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CC1B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C010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DHF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9A0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740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9649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067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F03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,A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860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117</w:t>
            </w:r>
            <w:proofErr w:type="gramStart"/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,S</w:t>
            </w:r>
            <w:proofErr w:type="gramEnd"/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17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E99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4C0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BAF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 w:rsidR="00837C34" w:rsidRPr="00432E62" w14:paraId="36B479EC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296D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2C010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DHF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8BD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EFB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9651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7BE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E05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ABC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173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43D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78A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826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11D4FAF9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22F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DHP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E5A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214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571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D88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287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B92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616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9EB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263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3EF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837C34" w:rsidRPr="00432E62" w14:paraId="05807176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CDE5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42E4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DHP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F50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4C4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573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37F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592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CCC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55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2DE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227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610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837C34" w:rsidRPr="00432E62" w14:paraId="62634B7A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D718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42E4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DHP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B0E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EFC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578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3E5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C2F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11B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38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8C7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90E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391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837C34" w:rsidRPr="00432E62" w14:paraId="7CD3EBB0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372C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42E4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DHP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B52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4F5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578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C90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D3F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4EE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382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834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43C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914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0A9A062E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5C73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42E4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DHP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0BD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C03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578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571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032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6A9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382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465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AB5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B8E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36688F28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D62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DR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359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B34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619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55B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9D7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5A8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K1393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43D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201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DB4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7EE8C7D9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8D33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E20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DR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9F9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CBF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628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51C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E60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712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1076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E4B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1A2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140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</w:tr>
      <w:tr w:rsidR="00837C34" w:rsidRPr="00432E62" w14:paraId="0DD8398A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7CD5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E20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DR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3FA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84C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631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765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CBF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981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Y976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E67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743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4E0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</w:tr>
      <w:tr w:rsidR="00837C34" w:rsidRPr="00432E62" w14:paraId="58623EFA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4123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E20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DR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97F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11C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632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10D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A50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DBB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958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54C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007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2C5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 w:rsidR="00837C34" w:rsidRPr="00432E62" w14:paraId="01B85777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6E53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E20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DR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89F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1B5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633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3C3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C36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3F0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908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C0A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5B7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042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 w:rsidR="00837C34" w:rsidRPr="00432E62" w14:paraId="709C9F2D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0170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E20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DR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DE4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667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635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DC2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178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F2A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861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011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0A8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ACD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61A0E2C7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370E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E20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DR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ACA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69B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640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C83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5A1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42A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698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DFA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1C3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9BE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</w:tr>
      <w:tr w:rsidR="00837C34" w:rsidRPr="00432E62" w14:paraId="4582ABB4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8E1C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E20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DR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884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D94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645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24F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978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1B2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513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D1E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6FB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0B5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837C34" w:rsidRPr="00432E62" w14:paraId="77C89663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1E5C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E20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DR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689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A25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645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0D1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321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635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500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F48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6C1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2C5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1F9D0F68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E482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CE20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DR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DC1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130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654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C1E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07F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7B2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V221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5AA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066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08B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30E28EEC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CCF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</w:t>
            </w:r>
            <w:r w:rsidRPr="00432E6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04D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545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40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561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29D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FE3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1586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6D2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9EA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06D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781D4DED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1BBC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537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A0C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3F5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42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FF1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196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A01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1525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89F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DE9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051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0BB18D48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36B0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537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644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B9E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43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CE8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9FB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937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V1478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F20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068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99F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 w:rsidR="00837C34" w:rsidRPr="00432E62" w14:paraId="49CFE0D8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5ABC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537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694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91E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45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EF5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9A7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1B8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1419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A7A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34D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279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 w:rsidR="00837C34" w:rsidRPr="00432E62" w14:paraId="76FD8EAC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18F6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537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CFC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3CE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46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A50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534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E04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Y1393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C59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AB0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642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 w:rsidR="00837C34" w:rsidRPr="00432E62" w14:paraId="1FF80B1F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7608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537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372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1B4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49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390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BC8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571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1282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BA7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4E2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70F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37876255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F6CD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537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5AD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9E7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52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F38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18E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187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1207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257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069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D02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837C34" w:rsidRPr="00432E62" w14:paraId="71AA737D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426C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537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85B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A1E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61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443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38D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6CC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Q906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75B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FD9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AEE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837C34" w:rsidRPr="00432E62" w14:paraId="5F706551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D87D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537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C9B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D75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80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C8C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4FF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2F0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259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912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B04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BB4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 w:rsidR="00837C34" w:rsidRPr="00432E62" w14:paraId="497332B1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BC74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537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4D2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BBB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81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66B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CD5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EE9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234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50A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E8A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D0A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837C34" w:rsidRPr="00432E62" w14:paraId="777E0016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C879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537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9D2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86D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81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676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F78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658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218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408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A6F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7FF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837C34" w:rsidRPr="00432E62" w14:paraId="6F4BBA46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64D6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537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E9D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C84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84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35B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67A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3D2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127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5E8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6A9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A94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837C34" w:rsidRPr="00432E62" w14:paraId="71698FBE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5FE5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537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lastRenderedPageBreak/>
              <w:t>MR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896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E05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87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BB1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A98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BA5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K36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B5A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B32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054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837C34" w:rsidRPr="00432E62" w14:paraId="60C72C8E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C5E2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537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572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74E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87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0C5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90E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839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10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8B1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59D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F28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837C34" w:rsidRPr="00432E62" w14:paraId="7C6742A8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40C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733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5CD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422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D66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45D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9AD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1960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A0A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77F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3EC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837C34" w:rsidRPr="00432E62" w14:paraId="379FF3A1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5316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507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E8F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C7F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430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E53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351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BA3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166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F51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66E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3C7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837C34" w:rsidRPr="00432E62" w14:paraId="67EA1D78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2432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507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021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C93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432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A71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A12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659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1598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8D0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155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959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837C34" w:rsidRPr="00432E62" w14:paraId="24A09BB0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96D5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507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A04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F54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438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241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7AB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E82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1414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CFE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791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DBE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837C34" w:rsidRPr="00432E62" w14:paraId="1BA96C22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16AF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507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FF7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3BA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438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AEC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354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B47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Q1407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563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F75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6E0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 w:rsidR="00837C34" w:rsidRPr="00432E62" w14:paraId="7B9F18BD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6252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507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7F0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267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442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3A3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26C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198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Y1285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48F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700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05D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11EDB882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512B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507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646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ABE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445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FF3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6DD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C0C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1184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780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317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522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48BDBCA9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C082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507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969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902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446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F0F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2FA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510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1140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F28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069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E25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5B960C8B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B860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507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4E5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C44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447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0C7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48C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F28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1124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F99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050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8C7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837C34" w:rsidRPr="00432E62" w14:paraId="6EB6AE20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C23B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507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CB1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615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447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D40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8B0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47E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V1110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5F0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8D6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38F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837C34" w:rsidRPr="00432E62" w14:paraId="2C0FD766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3039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507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F0A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4DA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447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B35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03B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C39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1094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93E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F90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C2F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666F156A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7311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507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C1F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7B7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450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A64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877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0D3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V1010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A09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AD3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412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 w:rsidR="00837C34" w:rsidRPr="00432E62" w14:paraId="673140EB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57AF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507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5DE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EF9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451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566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A21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F87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993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F2F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1D5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238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4FF7DFCB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464C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507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948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23B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470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C69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E91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029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337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BEE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ADA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1A8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837C34" w:rsidRPr="00432E62" w14:paraId="75D7E6A6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13E2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507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E62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C9E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472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2A3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64C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4C1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V285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80C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CA6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D4E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74EE25AD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8548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507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CFC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C2F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472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1DA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51A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5B1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282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B4A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846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F29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837C34" w:rsidRPr="00432E62" w14:paraId="3DCDCAD5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85F1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507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28A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A87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472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E68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B37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CD3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270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B43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16B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8DA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4D73BA8D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B29C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507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1C9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C02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478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669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75F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46B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88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C1D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0E4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83F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837C34" w:rsidRPr="00432E62" w14:paraId="0753BED3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89DF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507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134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99B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478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4AB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0A4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,A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1D6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62</w:t>
            </w:r>
            <w:proofErr w:type="gramStart"/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Y,C</w:t>
            </w:r>
            <w:proofErr w:type="gramEnd"/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2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457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F8B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888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 w:rsidR="00837C34" w:rsidRPr="00432E62" w14:paraId="35F9CB6A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C4A0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507B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MRP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53F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585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0479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D62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5F4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,G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A52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K39</w:t>
            </w:r>
            <w:proofErr w:type="gramStart"/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N,Syn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566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999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473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</w:tr>
      <w:tr w:rsidR="00837C34" w:rsidRPr="00432E62" w14:paraId="6BF5397F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663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3B7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759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863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D33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732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38A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22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08A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FDA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F93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</w:tr>
      <w:tr w:rsidR="00837C34" w:rsidRPr="00432E62" w14:paraId="548D0101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B5C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3CE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564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863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F4F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2AA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4BD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24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A5B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ED1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9CB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</w:tr>
      <w:tr w:rsidR="00837C34" w:rsidRPr="00432E62" w14:paraId="0DDE3DAF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6C1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82D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E73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863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026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EAD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B6C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K27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FD5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B9C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434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</w:tr>
      <w:tr w:rsidR="00837C34" w:rsidRPr="00432E62" w14:paraId="5ADAB9E4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273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04C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2F0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864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904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31D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C49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57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A2E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AED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2A4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837C34" w:rsidRPr="00432E62" w14:paraId="58F6EACB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4B9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27E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EF0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864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D46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417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62F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62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FED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1E0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DAA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837C34" w:rsidRPr="00432E62" w14:paraId="7FF9D6AE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5B7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D4E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1CA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869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D74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0AF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A51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V230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CED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577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F9E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</w:tr>
      <w:tr w:rsidR="00837C34" w:rsidRPr="00432E62" w14:paraId="73DC1895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CC6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09D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846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869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251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8E8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296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233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514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CF4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C3A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837C34" w:rsidRPr="00432E62" w14:paraId="177E4CCD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FA3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49E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C2F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869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7A1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4C0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63B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237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EA1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B42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AFC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837C34" w:rsidRPr="00432E62" w14:paraId="268523C0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1BB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A4C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64C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870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F0E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AA8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,A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D2A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262</w:t>
            </w:r>
            <w:proofErr w:type="gramStart"/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,I</w:t>
            </w:r>
            <w:proofErr w:type="gramEnd"/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62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F2F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C2D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63C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837C34" w:rsidRPr="00432E62" w14:paraId="2C58CE3C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330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BDE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BF4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870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CC6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5B7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D79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273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980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BB5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525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837C34" w:rsidRPr="00432E62" w14:paraId="7C39E74C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A15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AD1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62C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870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968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AD4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8C4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273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53D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F16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491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837C34" w:rsidRPr="00432E62" w14:paraId="328B47DD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36A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BCF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AD4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873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CE4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C1F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3AE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373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B59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639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4EA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</w:tr>
      <w:tr w:rsidR="00837C34" w:rsidRPr="00432E62" w14:paraId="45426F56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A6C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48/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E52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065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894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9E9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7A5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4EF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35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5BF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BA1A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2C1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 w:rsidR="00837C34" w:rsidRPr="00432E62" w14:paraId="02B3E08A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1A6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48/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757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C34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899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2FF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FBC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558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211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3F9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318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79B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 w:rsidR="00837C34" w:rsidRPr="00432E62" w14:paraId="1C83C79C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CD4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48/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BB2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5A4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901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3B9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5D0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B61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K250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0EE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AF5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094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</w:tr>
      <w:tr w:rsidR="00837C34" w:rsidRPr="00432E62" w14:paraId="264BE0D0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701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48/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A93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CAF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903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953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480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4DCD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335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8FF4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85B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A3E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</w:tr>
      <w:tr w:rsidR="00837C34" w:rsidRPr="00432E62" w14:paraId="5A690B4E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43C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48/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4C2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7CD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904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039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CC2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003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E353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03D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4DA9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1E3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837C34" w:rsidRPr="00432E62" w14:paraId="45D293FB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9BB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48/45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551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A53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9049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7390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33A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6D6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376T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CDA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794F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9128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</w:tr>
      <w:tr w:rsidR="00837C34" w:rsidRPr="00432E62" w14:paraId="554C9402" w14:textId="77777777" w:rsidTr="00477F0F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3E61E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US"/>
              </w:rPr>
              <w:t>P48/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FCFE2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6F9C6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906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917B1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EB765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E6C37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K418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A619C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F592B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C82A3" w14:textId="77777777" w:rsidR="00837C34" w:rsidRPr="00432E62" w:rsidRDefault="00837C34" w:rsidP="00477F0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432E62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</w:tr>
    </w:tbl>
    <w:p w14:paraId="75D70709" w14:textId="77777777" w:rsidR="00837C34" w:rsidRDefault="00837C34" w:rsidP="00837C34">
      <w:pPr>
        <w:rPr>
          <w:b/>
        </w:rPr>
      </w:pPr>
    </w:p>
    <w:p w14:paraId="5535DD34" w14:textId="77777777" w:rsidR="0060302E" w:rsidRDefault="00837C34"/>
    <w:sectPr w:rsidR="0060302E" w:rsidSect="003E65C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C34"/>
    <w:rsid w:val="003E65CA"/>
    <w:rsid w:val="004E7C58"/>
    <w:rsid w:val="00837C34"/>
    <w:rsid w:val="009C2945"/>
    <w:rsid w:val="00F7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16AE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37C34"/>
    <w:pPr>
      <w:tabs>
        <w:tab w:val="left" w:pos="720"/>
      </w:tabs>
      <w:suppressAutoHyphens/>
      <w:spacing w:after="200" w:line="276" w:lineRule="auto"/>
    </w:pPr>
    <w:rPr>
      <w:rFonts w:ascii="Cambria" w:eastAsia="WenQuanYi Micro Hei" w:hAnsi="Cambr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472</Characters>
  <Application>Microsoft Macintosh Word</Application>
  <DocSecurity>0</DocSecurity>
  <Lines>85</Lines>
  <Paragraphs>60</Paragraphs>
  <ScaleCrop>false</ScaleCrop>
  <LinksUpToDate>false</LinksUpToDate>
  <CharactersWithSpaces>2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1</cp:revision>
  <dcterms:created xsi:type="dcterms:W3CDTF">2017-05-03T18:44:00Z</dcterms:created>
  <dcterms:modified xsi:type="dcterms:W3CDTF">2017-05-03T18:45:00Z</dcterms:modified>
</cp:coreProperties>
</file>